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2D3A8" w14:textId="2EE277B3" w:rsidR="00D5577E" w:rsidRPr="00390208" w:rsidRDefault="00EF7EC4">
      <w:pPr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  <w:r w:rsidRPr="00390208">
        <w:rPr>
          <w:rFonts w:ascii="Times New Roman" w:hAnsi="Times New Roman" w:cs="Times New Roman"/>
          <w:b/>
          <w:szCs w:val="20"/>
        </w:rPr>
        <w:t xml:space="preserve">Oh – </w:t>
      </w:r>
      <w:r w:rsidR="00F26DDA">
        <w:rPr>
          <w:rFonts w:ascii="Times New Roman" w:hAnsi="Times New Roman" w:cs="Times New Roman"/>
          <w:b/>
          <w:i/>
          <w:szCs w:val="20"/>
        </w:rPr>
        <w:t>Ecology and Evolution</w:t>
      </w:r>
      <w:r w:rsidRPr="00390208">
        <w:rPr>
          <w:rFonts w:ascii="Times New Roman" w:hAnsi="Times New Roman" w:cs="Times New Roman"/>
          <w:b/>
          <w:szCs w:val="20"/>
        </w:rPr>
        <w:t xml:space="preserve"> </w:t>
      </w:r>
    </w:p>
    <w:p w14:paraId="310E7F7E" w14:textId="77777777" w:rsidR="00EF7EC4" w:rsidRPr="000E3722" w:rsidRDefault="00EF7EC4">
      <w:pPr>
        <w:rPr>
          <w:rFonts w:ascii="Times New Roman" w:hAnsi="Times New Roman" w:cs="Times New Roman"/>
          <w:szCs w:val="20"/>
        </w:rPr>
      </w:pPr>
    </w:p>
    <w:p w14:paraId="143DC5BD" w14:textId="3FE54764" w:rsidR="00FB3A0E" w:rsidRPr="000E3722" w:rsidRDefault="00C0545F" w:rsidP="00FB3A0E">
      <w:pPr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/>
          <w:szCs w:val="20"/>
        </w:rPr>
        <w:t>Table S1</w:t>
      </w:r>
      <w:r w:rsidR="00FB3A0E" w:rsidRPr="000E3722">
        <w:rPr>
          <w:rFonts w:ascii="Times New Roman" w:hAnsi="Times New Roman" w:cs="Times New Roman"/>
          <w:szCs w:val="20"/>
        </w:rPr>
        <w:t xml:space="preserve">. </w:t>
      </w:r>
      <w:r w:rsidR="00FB3A0E" w:rsidRPr="000E3722">
        <w:rPr>
          <w:rFonts w:ascii="Times New Roman" w:hAnsi="Times New Roman" w:cs="Times New Roman"/>
          <w:bCs/>
          <w:szCs w:val="20"/>
        </w:rPr>
        <w:t>Genetic distance between populations (dµ)</w:t>
      </w:r>
      <w:r w:rsidR="00FB3A0E" w:rsidRPr="000E3722">
        <w:rPr>
          <w:rFonts w:ascii="Times New Roman" w:hAnsi="Times New Roman" w:cs="Times New Roman"/>
          <w:bCs/>
          <w:szCs w:val="20"/>
          <w:vertAlign w:val="superscript"/>
        </w:rPr>
        <w:t xml:space="preserve">2 </w:t>
      </w:r>
      <w:r w:rsidR="00FB3A0E" w:rsidRPr="000E3722">
        <w:rPr>
          <w:rFonts w:ascii="Times New Roman" w:hAnsi="Times New Roman" w:cs="Times New Roman"/>
          <w:bCs/>
          <w:szCs w:val="20"/>
        </w:rPr>
        <w:t xml:space="preserve">in </w:t>
      </w:r>
      <w:r w:rsidR="000E3722" w:rsidRPr="000E3722">
        <w:rPr>
          <w:rFonts w:ascii="Times New Roman" w:hAnsi="Times New Roman" w:cs="Times New Roman"/>
          <w:bCs/>
          <w:szCs w:val="20"/>
        </w:rPr>
        <w:t xml:space="preserve">(A) </w:t>
      </w:r>
      <w:r w:rsidR="00FB3A0E" w:rsidRPr="000E3722">
        <w:rPr>
          <w:rFonts w:ascii="Times New Roman" w:hAnsi="Times New Roman" w:cs="Times New Roman"/>
          <w:bCs/>
          <w:i/>
          <w:iCs/>
          <w:szCs w:val="20"/>
        </w:rPr>
        <w:t xml:space="preserve">E. </w:t>
      </w:r>
      <w:proofErr w:type="spellStart"/>
      <w:r w:rsidR="00FB3A0E" w:rsidRPr="000E3722">
        <w:rPr>
          <w:rFonts w:ascii="Times New Roman" w:hAnsi="Times New Roman" w:cs="Times New Roman"/>
          <w:bCs/>
          <w:i/>
          <w:iCs/>
          <w:szCs w:val="20"/>
        </w:rPr>
        <w:t>byunsanensis</w:t>
      </w:r>
      <w:proofErr w:type="spellEnd"/>
      <w:r w:rsidR="00FB3A0E" w:rsidRPr="000E3722">
        <w:rPr>
          <w:rFonts w:ascii="Times New Roman" w:hAnsi="Times New Roman" w:cs="Times New Roman"/>
          <w:bCs/>
          <w:szCs w:val="20"/>
        </w:rPr>
        <w:t xml:space="preserve"> and </w:t>
      </w:r>
      <w:r w:rsidR="00FB3A0E" w:rsidRPr="000E3722">
        <w:rPr>
          <w:rFonts w:ascii="Times New Roman" w:hAnsi="Times New Roman" w:cs="Times New Roman"/>
          <w:bCs/>
          <w:i/>
          <w:iCs/>
          <w:szCs w:val="20"/>
        </w:rPr>
        <w:t xml:space="preserve">E. </w:t>
      </w:r>
      <w:proofErr w:type="spellStart"/>
      <w:r w:rsidR="00FB3A0E" w:rsidRPr="000E3722">
        <w:rPr>
          <w:rFonts w:ascii="Times New Roman" w:hAnsi="Times New Roman" w:cs="Times New Roman"/>
          <w:bCs/>
          <w:i/>
          <w:iCs/>
          <w:szCs w:val="20"/>
        </w:rPr>
        <w:t>pungdoensis</w:t>
      </w:r>
      <w:proofErr w:type="spellEnd"/>
      <w:r w:rsidR="000E3722" w:rsidRPr="000E3722">
        <w:rPr>
          <w:rFonts w:ascii="Times New Roman" w:hAnsi="Times New Roman" w:cs="Times New Roman"/>
          <w:bCs/>
          <w:szCs w:val="20"/>
        </w:rPr>
        <w:t xml:space="preserve">, </w:t>
      </w:r>
      <w:r w:rsidR="00FB3A0E" w:rsidRPr="000E3722">
        <w:rPr>
          <w:rFonts w:ascii="Times New Roman" w:hAnsi="Times New Roman" w:cs="Times New Roman"/>
          <w:bCs/>
          <w:szCs w:val="20"/>
        </w:rPr>
        <w:t>(B)</w:t>
      </w:r>
      <w:r w:rsidR="000E3722" w:rsidRPr="000E3722">
        <w:rPr>
          <w:rFonts w:ascii="Times New Roman" w:hAnsi="Times New Roman" w:cs="Times New Roman"/>
          <w:bCs/>
          <w:szCs w:val="20"/>
        </w:rPr>
        <w:t xml:space="preserve"> </w:t>
      </w:r>
      <w:r w:rsidR="000E3722" w:rsidRPr="000E3722">
        <w:rPr>
          <w:rFonts w:ascii="Times New Roman" w:hAnsi="Times New Roman" w:cs="Times New Roman"/>
          <w:bCs/>
          <w:i/>
          <w:szCs w:val="20"/>
        </w:rPr>
        <w:t>E. pinnatifida</w:t>
      </w:r>
      <w:r w:rsidR="000E3722">
        <w:rPr>
          <w:rFonts w:ascii="Times New Roman" w:hAnsi="Times New Roman" w:cs="Times New Roman"/>
          <w:bCs/>
          <w:szCs w:val="20"/>
        </w:rPr>
        <w:t xml:space="preserve">, </w:t>
      </w:r>
      <w:r w:rsidR="00AA4DD6">
        <w:rPr>
          <w:rFonts w:ascii="Times New Roman" w:hAnsi="Times New Roman" w:cs="Times New Roman"/>
          <w:bCs/>
          <w:szCs w:val="20"/>
        </w:rPr>
        <w:t xml:space="preserve">and </w:t>
      </w:r>
      <w:r w:rsidR="000E3722" w:rsidRPr="000E3722">
        <w:rPr>
          <w:rFonts w:ascii="Times New Roman" w:hAnsi="Times New Roman" w:cs="Times New Roman"/>
          <w:bCs/>
          <w:szCs w:val="20"/>
        </w:rPr>
        <w:t xml:space="preserve">(C) </w:t>
      </w:r>
      <w:r w:rsidR="000E3722" w:rsidRPr="000E3722">
        <w:rPr>
          <w:rFonts w:ascii="Times New Roman" w:hAnsi="Times New Roman" w:cs="Times New Roman"/>
          <w:bCs/>
          <w:i/>
          <w:szCs w:val="20"/>
        </w:rPr>
        <w:t xml:space="preserve">E. </w:t>
      </w:r>
      <w:proofErr w:type="spellStart"/>
      <w:r w:rsidR="000E3722" w:rsidRPr="000E3722">
        <w:rPr>
          <w:rFonts w:ascii="Times New Roman" w:hAnsi="Times New Roman" w:cs="Times New Roman"/>
          <w:bCs/>
          <w:i/>
          <w:szCs w:val="20"/>
        </w:rPr>
        <w:t>stellata</w:t>
      </w:r>
      <w:proofErr w:type="spellEnd"/>
      <w:r w:rsidR="000E3722">
        <w:rPr>
          <w:rFonts w:ascii="Times New Roman" w:hAnsi="Times New Roman" w:cs="Times New Roman"/>
          <w:bCs/>
          <w:szCs w:val="20"/>
        </w:rPr>
        <w:t>.</w:t>
      </w:r>
    </w:p>
    <w:p w14:paraId="20D7A9A5" w14:textId="77777777" w:rsidR="00EF7EC4" w:rsidRPr="00390208" w:rsidRDefault="000E3722" w:rsidP="00EF7EC4">
      <w:pPr>
        <w:rPr>
          <w:rFonts w:ascii="Times New Roman" w:hAnsi="Times New Roman" w:cs="Times New Roman"/>
          <w:b/>
          <w:szCs w:val="20"/>
        </w:rPr>
      </w:pPr>
      <w:r w:rsidRPr="00390208">
        <w:rPr>
          <w:rFonts w:ascii="Times New Roman" w:hAnsi="Times New Roman" w:cs="Times New Roman"/>
          <w:b/>
          <w:szCs w:val="20"/>
        </w:rPr>
        <w:t>(A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1144"/>
        <w:gridCol w:w="1144"/>
        <w:gridCol w:w="1144"/>
        <w:gridCol w:w="1103"/>
        <w:gridCol w:w="1103"/>
        <w:gridCol w:w="1103"/>
        <w:gridCol w:w="1100"/>
      </w:tblGrid>
      <w:tr w:rsidR="00A82268" w:rsidRPr="000E3722" w14:paraId="75F33230" w14:textId="77777777" w:rsidTr="00A82268">
        <w:trPr>
          <w:trHeight w:val="318"/>
        </w:trPr>
        <w:tc>
          <w:tcPr>
            <w:tcW w:w="110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3EB72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C395A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A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0E95E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G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5936A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J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5224D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M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1A0D1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S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33849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U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31180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EF7EC4" w:rsidRPr="000E3722" w14:paraId="76787C30" w14:textId="77777777" w:rsidTr="00A82268">
        <w:trPr>
          <w:trHeight w:val="318"/>
        </w:trPr>
        <w:tc>
          <w:tcPr>
            <w:tcW w:w="11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961B6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A</w:t>
            </w:r>
          </w:p>
        </w:tc>
        <w:tc>
          <w:tcPr>
            <w:tcW w:w="11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649C6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915C9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5863B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B407B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56742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707C5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204A1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74915BEE" w14:textId="77777777" w:rsidTr="00A82268">
        <w:trPr>
          <w:trHeight w:val="31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12644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5B6AC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482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DD89F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C3A6E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A72BE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0A243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DC9DE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62836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7B310A5B" w14:textId="77777777" w:rsidTr="00A82268">
        <w:trPr>
          <w:trHeight w:val="31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0C222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J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451D0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22.96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392FF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19.8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B12FD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418EC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D0B9A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2C752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56D5A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5EAC3E7D" w14:textId="77777777" w:rsidTr="00A82268">
        <w:trPr>
          <w:trHeight w:val="31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73E38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AB93E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158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163A0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524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7E4BE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33.47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F0AEA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28E33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5F02C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BCA49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420E6E76" w14:textId="77777777" w:rsidTr="00A82268">
        <w:trPr>
          <w:trHeight w:val="31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637CD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766A5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005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9CA78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069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92141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45.4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D9546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349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49663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A4CC0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F3418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290DFAE5" w14:textId="77777777" w:rsidTr="00A82268">
        <w:trPr>
          <w:trHeight w:val="31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0745E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B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D0947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641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99512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4.298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8E128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47.07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27AB2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295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9DD3A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925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8B663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9D645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09BBE82C" w14:textId="77777777" w:rsidTr="00A82268">
        <w:trPr>
          <w:trHeight w:val="317"/>
        </w:trPr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EF744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0978A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5433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24693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051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A4D24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45.20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E52D2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325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BF5C3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031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031E1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587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637EA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08C6A380" w14:textId="77777777" w:rsidR="00EF7EC4" w:rsidRPr="000E3722" w:rsidRDefault="00EF7EC4" w:rsidP="00EF7EC4">
      <w:pPr>
        <w:rPr>
          <w:rFonts w:ascii="Times New Roman" w:hAnsi="Times New Roman" w:cs="Times New Roman"/>
          <w:szCs w:val="20"/>
        </w:rPr>
      </w:pPr>
    </w:p>
    <w:p w14:paraId="477B0BDD" w14:textId="77777777" w:rsidR="00EF7EC4" w:rsidRPr="00390208" w:rsidRDefault="000E3722" w:rsidP="00EF7EC4">
      <w:pPr>
        <w:rPr>
          <w:rFonts w:ascii="Times New Roman" w:hAnsi="Times New Roman" w:cs="Times New Roman"/>
          <w:b/>
          <w:szCs w:val="20"/>
        </w:rPr>
      </w:pPr>
      <w:r w:rsidRPr="00390208">
        <w:rPr>
          <w:rFonts w:ascii="Times New Roman" w:hAnsi="Times New Roman" w:cs="Times New Roman"/>
          <w:b/>
          <w:szCs w:val="20"/>
        </w:rPr>
        <w:t>(B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3"/>
        <w:gridCol w:w="1273"/>
        <w:gridCol w:w="1273"/>
        <w:gridCol w:w="1273"/>
        <w:gridCol w:w="1273"/>
        <w:gridCol w:w="1273"/>
        <w:gridCol w:w="1271"/>
      </w:tblGrid>
      <w:tr w:rsidR="00EF7EC4" w:rsidRPr="000E3722" w14:paraId="16DE7A9B" w14:textId="77777777" w:rsidTr="00A82268">
        <w:trPr>
          <w:trHeight w:val="330"/>
        </w:trPr>
        <w:tc>
          <w:tcPr>
            <w:tcW w:w="127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2F720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F584B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H5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B34FF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H8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D0F4E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H9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0CFC4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S2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F8765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S5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9E476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Y</w:t>
            </w:r>
          </w:p>
        </w:tc>
      </w:tr>
      <w:tr w:rsidR="00EF7EC4" w:rsidRPr="000E3722" w14:paraId="0E8C2FC7" w14:textId="77777777" w:rsidTr="00A82268">
        <w:trPr>
          <w:trHeight w:val="330"/>
        </w:trPr>
        <w:tc>
          <w:tcPr>
            <w:tcW w:w="127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249D2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H5</w:t>
            </w:r>
          </w:p>
        </w:tc>
        <w:tc>
          <w:tcPr>
            <w:tcW w:w="127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7025E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2740B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A7DB3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4FC3E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DA38D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83313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5856A249" w14:textId="77777777" w:rsidTr="00A82268">
        <w:trPr>
          <w:trHeight w:val="33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1B0E6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H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C2598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089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B2157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B00BD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82F7F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2F6FF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A88FF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000A0957" w14:textId="77777777" w:rsidTr="00A82268">
        <w:trPr>
          <w:trHeight w:val="33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CA9E8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H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EE586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084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82104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002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78067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5C31D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B0540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560A9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607A4961" w14:textId="77777777" w:rsidTr="00A82268">
        <w:trPr>
          <w:trHeight w:val="33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50F32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S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4BAAB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585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A20DE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680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BAA1B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67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9B642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1E3C2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B64E4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7438B135" w14:textId="77777777" w:rsidTr="00A82268">
        <w:trPr>
          <w:trHeight w:val="33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E042D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S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30872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255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7A593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345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7E007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343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A4E67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175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E8170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86C1E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7EC4" w:rsidRPr="000E3722" w14:paraId="4BDE4F8A" w14:textId="77777777" w:rsidTr="00A82268">
        <w:trPr>
          <w:trHeight w:val="330"/>
        </w:trPr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33743" w14:textId="77777777" w:rsidR="00EF7EC4" w:rsidRPr="000E3722" w:rsidRDefault="00EF7EC4" w:rsidP="00EF7EC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PY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BECAB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257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3221B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3428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03250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343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6EC00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0134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873AC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5007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A65C0" w14:textId="77777777" w:rsidR="00EF7EC4" w:rsidRPr="000E3722" w:rsidRDefault="00EF7EC4" w:rsidP="00EF7EC4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2A9E4457" w14:textId="77777777" w:rsidR="00EF7EC4" w:rsidRPr="000E3722" w:rsidRDefault="00EF7EC4" w:rsidP="00EF7EC4">
      <w:pPr>
        <w:rPr>
          <w:rFonts w:ascii="Times New Roman" w:hAnsi="Times New Roman" w:cs="Times New Roman"/>
          <w:szCs w:val="20"/>
        </w:rPr>
      </w:pPr>
    </w:p>
    <w:p w14:paraId="14B083F7" w14:textId="77777777" w:rsidR="00EF7EC4" w:rsidRDefault="00EF7EC4" w:rsidP="00EF7EC4">
      <w:pPr>
        <w:rPr>
          <w:rFonts w:ascii="Times New Roman" w:hAnsi="Times New Roman" w:cs="Times New Roman"/>
          <w:szCs w:val="20"/>
        </w:rPr>
      </w:pPr>
    </w:p>
    <w:p w14:paraId="52C363B6" w14:textId="77777777" w:rsidR="00A82268" w:rsidRDefault="00A82268" w:rsidP="00EF7EC4">
      <w:pPr>
        <w:rPr>
          <w:rFonts w:ascii="Times New Roman" w:hAnsi="Times New Roman" w:cs="Times New Roman"/>
          <w:szCs w:val="20"/>
        </w:rPr>
      </w:pPr>
    </w:p>
    <w:p w14:paraId="2CD513D0" w14:textId="77777777" w:rsidR="00A82268" w:rsidRDefault="00A82268" w:rsidP="00EF7EC4">
      <w:pPr>
        <w:rPr>
          <w:rFonts w:ascii="Times New Roman" w:hAnsi="Times New Roman" w:cs="Times New Roman"/>
          <w:szCs w:val="20"/>
        </w:rPr>
      </w:pPr>
    </w:p>
    <w:p w14:paraId="0565CC1D" w14:textId="77777777" w:rsidR="00A82268" w:rsidRDefault="00A82268" w:rsidP="00EF7EC4">
      <w:pPr>
        <w:rPr>
          <w:rFonts w:ascii="Times New Roman" w:hAnsi="Times New Roman" w:cs="Times New Roman"/>
          <w:szCs w:val="20"/>
        </w:rPr>
      </w:pPr>
    </w:p>
    <w:p w14:paraId="2D5414D5" w14:textId="77777777" w:rsidR="00A82268" w:rsidRDefault="00A82268" w:rsidP="00EF7EC4">
      <w:pPr>
        <w:rPr>
          <w:rFonts w:ascii="Times New Roman" w:hAnsi="Times New Roman" w:cs="Times New Roman"/>
          <w:szCs w:val="20"/>
        </w:rPr>
      </w:pPr>
    </w:p>
    <w:p w14:paraId="0DAFEDDF" w14:textId="77777777" w:rsidR="00A82268" w:rsidRDefault="00A82268" w:rsidP="00EF7EC4">
      <w:pPr>
        <w:rPr>
          <w:rFonts w:ascii="Times New Roman" w:hAnsi="Times New Roman" w:cs="Times New Roman"/>
          <w:szCs w:val="20"/>
        </w:rPr>
      </w:pPr>
    </w:p>
    <w:p w14:paraId="31454A39" w14:textId="77777777" w:rsidR="00A82268" w:rsidRDefault="00A82268" w:rsidP="00EF7EC4">
      <w:pPr>
        <w:rPr>
          <w:rFonts w:ascii="Times New Roman" w:hAnsi="Times New Roman" w:cs="Times New Roman"/>
          <w:szCs w:val="20"/>
        </w:rPr>
        <w:sectPr w:rsidR="00A822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text" w:horzAnchor="margin" w:tblpY="39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2"/>
        <w:gridCol w:w="659"/>
        <w:gridCol w:w="666"/>
        <w:gridCol w:w="666"/>
        <w:gridCol w:w="666"/>
        <w:gridCol w:w="666"/>
        <w:gridCol w:w="666"/>
        <w:gridCol w:w="666"/>
        <w:gridCol w:w="672"/>
        <w:gridCol w:w="666"/>
        <w:gridCol w:w="666"/>
        <w:gridCol w:w="583"/>
        <w:gridCol w:w="666"/>
        <w:gridCol w:w="666"/>
        <w:gridCol w:w="666"/>
        <w:gridCol w:w="666"/>
        <w:gridCol w:w="666"/>
        <w:gridCol w:w="566"/>
        <w:gridCol w:w="566"/>
        <w:gridCol w:w="566"/>
        <w:gridCol w:w="550"/>
      </w:tblGrid>
      <w:tr w:rsidR="00A82268" w:rsidRPr="000E3722" w14:paraId="772E9CDE" w14:textId="77777777" w:rsidTr="00A82268">
        <w:trPr>
          <w:trHeight w:val="290"/>
        </w:trPr>
        <w:tc>
          <w:tcPr>
            <w:tcW w:w="67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D27C0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ACFB0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1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E4BBC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2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C3900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3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37656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5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FAA11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7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C2C82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8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46B5E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9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7BD75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W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BEFD8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N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D101B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M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F9F17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S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739E7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T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53933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P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00AAF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D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6950C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Y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0AD0D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P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B8E56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D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03F13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I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0A0D4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W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6D88E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B</w:t>
            </w:r>
          </w:p>
        </w:tc>
      </w:tr>
      <w:tr w:rsidR="00A82268" w:rsidRPr="000E3722" w14:paraId="7B54EF35" w14:textId="77777777" w:rsidTr="00A82268">
        <w:trPr>
          <w:trHeight w:val="290"/>
        </w:trPr>
        <w:tc>
          <w:tcPr>
            <w:tcW w:w="6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4F652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1</w:t>
            </w:r>
          </w:p>
        </w:tc>
        <w:tc>
          <w:tcPr>
            <w:tcW w:w="65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A836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0CC0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11EA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2109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41AF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C78D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384A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5B4C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4ADD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D63C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980E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27C2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0B48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ADA1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C800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8CC8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A7F0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712C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8CFE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BFEA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6EB25C86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9BA58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E7FA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3568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A2E8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7326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578F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DF2D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9356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1DB6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9C58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A67E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045A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C2D5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46C7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2403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5504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64BC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6C94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5299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8B26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04C7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08503A08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48514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2289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CA21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2454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7E21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8CF5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8022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80E3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6A26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159B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C2EA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5AC3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C3F4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542D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2121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CC9F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D82E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437F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3698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42A5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A5F8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5E4B21D3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EF2EA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9C2B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FB9C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7C6B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F1AC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2CB9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81E8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87C0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C22D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07DF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D8F5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0434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2231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8B51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92DA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9D6E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7523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8BA4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0050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D83F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D14F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68D59A94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D8C6C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0CCD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0655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CD51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85B7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A3C0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D90D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9653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CB24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111D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57F5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2164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E539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912E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631D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2880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9519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C71B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33B1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FCC3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AE7A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4C1C5070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80059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2355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530B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B65E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02A7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9631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AE64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1474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8309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C8A0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8672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AA5A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2BB8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0462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08E3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D202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79DB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925C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B300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DD26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EC30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4D9C8762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6A64F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R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72BC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7F7C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8FF0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DA8A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C167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5A5A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FA3E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0627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D240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BE30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07BA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386F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C688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3A80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15D2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031F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A519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8B47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F41C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BF46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0C38AB94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2A4A1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W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268C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ADEF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9159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EADA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8D17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9589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86AD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715E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0963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E83A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DA42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FBAD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EE2C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ED9F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D95C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6D49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6B02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06F0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1505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3F4F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4021EFE7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B0110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4BAC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E106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8FEE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81E4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DE6A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6673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36F7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72B8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E907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93A1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7414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10DD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D26B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3B92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34E6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3D70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C186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2107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FBE7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B9FE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5F231A63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D5758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M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CB06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8F6F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7A33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C8F0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6EB0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391A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7CE9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E758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F14E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2CF5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9377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28C0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3C02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FE56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0413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38A1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47DF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1A47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EDEA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1089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359ED5B6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83522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B4C2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4E56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1A8E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AD71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9F6A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83D1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C355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7BF1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AF02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C12B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6A45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B575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3D97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9765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D49C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4729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E05F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8BF0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4927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461F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5B1F12A8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97B90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T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611F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CE61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499C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C972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F72A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D84E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1241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2050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6ED3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7993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CE5D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91D7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BAA2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B912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C701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503E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3EE8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214D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77D7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4F88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6D1FCB3F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B9909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ADE9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A050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9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06E0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0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B00F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9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1544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29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A2ED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3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4815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1E0B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9.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6694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7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0B2D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7.7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A907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415D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7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5D9C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1765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6FFB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DDEB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5B91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9AFE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EB60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A9E8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0C910013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530E9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C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252C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D968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549E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21DD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F3D4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EE93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6D38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EB4D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D910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16DF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588C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E377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2373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9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CAC7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144A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2571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4B4B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60F1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E0F8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6283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5E3DDBF6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CA0AF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Y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D33D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1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B7A6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2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3A87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2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1EDF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2DA5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3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E619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8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3BE7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1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ED3C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1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FD03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2992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9.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B481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94DD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BB60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2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3EA1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928C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D8C9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76F3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1B20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8566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6AB7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5470B3F1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C4875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46D0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8363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468C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50FE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0212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4C84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1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365D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5D49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9CB2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2406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E591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D53E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8786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F8C5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8A52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57D9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F3C2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3968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1DA1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938B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4605FBEA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41612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F6B2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9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DD2D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E6AA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9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D8B3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37A9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3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33EC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6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D758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265D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3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A43A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2F17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9.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6C6E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9C09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D786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4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0FFA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D7E2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D134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2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A644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6334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97D0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DB6A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5FF39448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E1D85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I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F5C2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FCA5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25AF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7F2F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0F40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D910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151A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6F9B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9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5DCC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3CA8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EAAF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27A0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17C9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4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5C9AF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6F8B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9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082E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A026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BDFC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4703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0E9B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5483B82C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C76D5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W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799B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05D7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D83B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361F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13F8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FFEB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2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C251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80FC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1AA51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FD6A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8.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A3D1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6DB05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D411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5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69C8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6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0592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868F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2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05A2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F2C0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9330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6901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2268" w:rsidRPr="000E3722" w14:paraId="6EBABD6D" w14:textId="77777777" w:rsidTr="00A82268">
        <w:trPr>
          <w:trHeight w:val="290"/>
        </w:trPr>
        <w:tc>
          <w:tcPr>
            <w:tcW w:w="6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D51C4" w14:textId="77777777" w:rsidR="00A82268" w:rsidRPr="000E3722" w:rsidRDefault="00A82268" w:rsidP="00A8226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E3722">
              <w:rPr>
                <w:rFonts w:ascii="Times New Roman" w:hAnsi="Times New Roman" w:cs="Times New Roman"/>
                <w:b/>
                <w:bCs/>
                <w:szCs w:val="20"/>
              </w:rPr>
              <w:t>SB</w:t>
            </w:r>
          </w:p>
        </w:tc>
        <w:tc>
          <w:tcPr>
            <w:tcW w:w="65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6A79E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922F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5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EBA37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3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AA61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1F56C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13E39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1.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CF2A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8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540A3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9.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D9CDB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4.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77046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7.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B0AC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9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9CDAA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3.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3A3F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4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6E158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5.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FF54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9.9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0F4C4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0.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ACC7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1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37D40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8CFAD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3FF02" w14:textId="77777777" w:rsidR="00A82268" w:rsidRPr="000E3722" w:rsidRDefault="00A82268" w:rsidP="00A82268">
            <w:pPr>
              <w:rPr>
                <w:rFonts w:ascii="Times New Roman" w:hAnsi="Times New Roman" w:cs="Times New Roman"/>
                <w:szCs w:val="20"/>
              </w:rPr>
            </w:pPr>
            <w:r w:rsidRPr="000E3722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0D01E64D" w14:textId="77777777" w:rsidR="00EF7EC4" w:rsidRPr="00390208" w:rsidRDefault="00A82268">
      <w:pPr>
        <w:rPr>
          <w:rFonts w:ascii="Times New Roman" w:hAnsi="Times New Roman" w:cs="Times New Roman"/>
          <w:b/>
          <w:szCs w:val="20"/>
        </w:rPr>
      </w:pPr>
      <w:r w:rsidRPr="00390208">
        <w:rPr>
          <w:rFonts w:ascii="Times New Roman" w:hAnsi="Times New Roman" w:cs="Times New Roman" w:hint="eastAsia"/>
          <w:b/>
          <w:szCs w:val="20"/>
        </w:rPr>
        <w:t xml:space="preserve"> (C)</w:t>
      </w:r>
    </w:p>
    <w:sectPr w:rsidR="00EF7EC4" w:rsidRPr="00390208" w:rsidSect="00A8226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4B8EE" w14:textId="77777777" w:rsidR="0038734F" w:rsidRDefault="0038734F" w:rsidP="00390208">
      <w:pPr>
        <w:spacing w:after="0" w:line="240" w:lineRule="auto"/>
      </w:pPr>
      <w:r>
        <w:separator/>
      </w:r>
    </w:p>
  </w:endnote>
  <w:endnote w:type="continuationSeparator" w:id="0">
    <w:p w14:paraId="4FB7F57F" w14:textId="77777777" w:rsidR="0038734F" w:rsidRDefault="0038734F" w:rsidP="003902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75956" w14:textId="77777777" w:rsidR="0038734F" w:rsidRDefault="0038734F" w:rsidP="00390208">
      <w:pPr>
        <w:spacing w:after="0" w:line="240" w:lineRule="auto"/>
      </w:pPr>
      <w:r>
        <w:separator/>
      </w:r>
    </w:p>
  </w:footnote>
  <w:footnote w:type="continuationSeparator" w:id="0">
    <w:p w14:paraId="6612F683" w14:textId="77777777" w:rsidR="0038734F" w:rsidRDefault="0038734F" w:rsidP="003902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EC4"/>
    <w:rsid w:val="000211A4"/>
    <w:rsid w:val="000E3722"/>
    <w:rsid w:val="0038734F"/>
    <w:rsid w:val="00390208"/>
    <w:rsid w:val="00486567"/>
    <w:rsid w:val="007E3B90"/>
    <w:rsid w:val="00A82268"/>
    <w:rsid w:val="00AA4DD6"/>
    <w:rsid w:val="00C0545F"/>
    <w:rsid w:val="00D5577E"/>
    <w:rsid w:val="00EB4A66"/>
    <w:rsid w:val="00EF7EC4"/>
    <w:rsid w:val="00F26DDA"/>
    <w:rsid w:val="00F7281F"/>
    <w:rsid w:val="00FB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66F3C"/>
  <w15:chartTrackingRefBased/>
  <w15:docId w15:val="{000C5283-2909-4398-BC1E-74B4C3BD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020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0208"/>
  </w:style>
  <w:style w:type="paragraph" w:styleId="Footer">
    <w:name w:val="footer"/>
    <w:basedOn w:val="Normal"/>
    <w:link w:val="FooterChar"/>
    <w:uiPriority w:val="99"/>
    <w:unhideWhenUsed/>
    <w:rsid w:val="0039020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0208"/>
  </w:style>
  <w:style w:type="paragraph" w:styleId="BalloonText">
    <w:name w:val="Balloon Text"/>
    <w:basedOn w:val="Normal"/>
    <w:link w:val="BalloonTextChar"/>
    <w:uiPriority w:val="99"/>
    <w:semiHidden/>
    <w:unhideWhenUsed/>
    <w:rsid w:val="00F26D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D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0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60989-6A78-4E57-9DD0-D9FE8EA7B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o</cp:lastModifiedBy>
  <cp:revision>2</cp:revision>
  <dcterms:created xsi:type="dcterms:W3CDTF">2020-11-27T05:19:00Z</dcterms:created>
  <dcterms:modified xsi:type="dcterms:W3CDTF">2020-11-27T05:19:00Z</dcterms:modified>
</cp:coreProperties>
</file>